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08EA" w:rsidRDefault="00A0125F" w:rsidP="003A0356">
      <w:pPr>
        <w:rPr>
          <w:rFonts w:asciiTheme="minorBidi" w:hAnsiTheme="minorBidi"/>
          <w:sz w:val="24"/>
          <w:szCs w:val="24"/>
        </w:rPr>
      </w:pPr>
      <w:r>
        <w:rPr>
          <w:rFonts w:asciiTheme="minorBidi" w:hAnsiTheme="minorBidi"/>
          <w:b/>
          <w:bCs/>
          <w:sz w:val="24"/>
          <w:szCs w:val="24"/>
        </w:rPr>
        <w:t>Additional file</w:t>
      </w:r>
      <w:r w:rsidR="00A308EA" w:rsidRPr="00A308EA">
        <w:rPr>
          <w:rFonts w:asciiTheme="minorBidi" w:hAnsiTheme="minorBidi"/>
          <w:b/>
          <w:bCs/>
          <w:sz w:val="24"/>
          <w:szCs w:val="24"/>
        </w:rPr>
        <w:t xml:space="preserve"> Table </w:t>
      </w:r>
      <w:r>
        <w:rPr>
          <w:rFonts w:asciiTheme="minorBidi" w:hAnsiTheme="minorBidi"/>
          <w:b/>
          <w:bCs/>
          <w:sz w:val="24"/>
          <w:szCs w:val="24"/>
        </w:rPr>
        <w:t>S</w:t>
      </w:r>
      <w:r w:rsidR="00A308EA" w:rsidRPr="00A308EA">
        <w:rPr>
          <w:rFonts w:asciiTheme="minorBidi" w:hAnsiTheme="minorBidi"/>
          <w:b/>
          <w:bCs/>
          <w:sz w:val="24"/>
          <w:szCs w:val="24"/>
        </w:rPr>
        <w:t>1</w:t>
      </w:r>
      <w:r w:rsidR="00A308EA" w:rsidRPr="00A308EA">
        <w:rPr>
          <w:rFonts w:asciiTheme="minorBidi" w:hAnsiTheme="minorBidi"/>
          <w:sz w:val="24"/>
          <w:szCs w:val="24"/>
        </w:rPr>
        <w:t xml:space="preserve">. </w:t>
      </w:r>
      <w:r w:rsidR="003A0356">
        <w:rPr>
          <w:rFonts w:asciiTheme="minorBidi" w:hAnsiTheme="minorBidi"/>
          <w:sz w:val="24"/>
          <w:szCs w:val="24"/>
        </w:rPr>
        <w:t>Different Wnt s</w:t>
      </w:r>
      <w:r w:rsidR="00A308EA" w:rsidRPr="00A308EA">
        <w:rPr>
          <w:rFonts w:asciiTheme="minorBidi" w:hAnsiTheme="minorBidi"/>
          <w:sz w:val="24"/>
          <w:szCs w:val="24"/>
        </w:rPr>
        <w:t xml:space="preserve">ignal transduction pathways </w:t>
      </w:r>
    </w:p>
    <w:tbl>
      <w:tblPr>
        <w:tblStyle w:val="MediumList2"/>
        <w:tblW w:w="0" w:type="auto"/>
        <w:jc w:val="center"/>
        <w:tblLayout w:type="fixed"/>
        <w:tblLook w:val="04A0" w:firstRow="1" w:lastRow="0" w:firstColumn="1" w:lastColumn="0" w:noHBand="0" w:noVBand="1"/>
      </w:tblPr>
      <w:tblGrid>
        <w:gridCol w:w="4751"/>
        <w:gridCol w:w="9424"/>
      </w:tblGrid>
      <w:tr w:rsidR="00A308EA" w:rsidRPr="003A0356" w:rsidTr="003A0356">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4751" w:type="dxa"/>
            <w:noWrap/>
            <w:vAlign w:val="center"/>
          </w:tcPr>
          <w:p w:rsidR="00A308EA" w:rsidRPr="003A0356" w:rsidRDefault="00A308EA" w:rsidP="00A308EA">
            <w:pPr>
              <w:jc w:val="center"/>
              <w:rPr>
                <w:rFonts w:asciiTheme="minorBidi" w:hAnsiTheme="minorBidi" w:cstheme="minorBidi"/>
                <w:b/>
                <w:bCs/>
                <w:sz w:val="20"/>
                <w:szCs w:val="20"/>
              </w:rPr>
            </w:pPr>
            <w:r w:rsidRPr="003A0356">
              <w:rPr>
                <w:rFonts w:asciiTheme="minorBidi" w:hAnsiTheme="minorBidi" w:cstheme="minorBidi"/>
                <w:b/>
                <w:bCs/>
                <w:sz w:val="20"/>
                <w:szCs w:val="20"/>
              </w:rPr>
              <w:t>Different Wnt signal tra</w:t>
            </w:r>
            <w:bookmarkStart w:id="0" w:name="_GoBack"/>
            <w:bookmarkEnd w:id="0"/>
            <w:r w:rsidRPr="003A0356">
              <w:rPr>
                <w:rFonts w:asciiTheme="minorBidi" w:hAnsiTheme="minorBidi" w:cstheme="minorBidi"/>
                <w:b/>
                <w:bCs/>
                <w:sz w:val="20"/>
                <w:szCs w:val="20"/>
              </w:rPr>
              <w:t>nsduction pathways</w:t>
            </w:r>
          </w:p>
        </w:tc>
        <w:tc>
          <w:tcPr>
            <w:tcW w:w="9424" w:type="dxa"/>
            <w:vAlign w:val="center"/>
          </w:tcPr>
          <w:p w:rsidR="00A308EA" w:rsidRPr="003A0356" w:rsidRDefault="00A308EA" w:rsidP="00A308EA">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b/>
                <w:bCs/>
                <w:sz w:val="20"/>
                <w:szCs w:val="20"/>
              </w:rPr>
            </w:pPr>
            <w:r w:rsidRPr="003A0356">
              <w:rPr>
                <w:rFonts w:asciiTheme="minorBidi" w:hAnsiTheme="minorBidi" w:cstheme="minorBidi"/>
                <w:b/>
                <w:bCs/>
                <w:sz w:val="20"/>
                <w:szCs w:val="20"/>
              </w:rPr>
              <w:t>List of genes</w:t>
            </w:r>
          </w:p>
        </w:tc>
      </w:tr>
      <w:tr w:rsidR="00A308EA" w:rsidRPr="003A0356" w:rsidTr="003A03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Canonical WNT Signaling</w:t>
            </w:r>
          </w:p>
        </w:tc>
        <w:tc>
          <w:tcPr>
            <w:tcW w:w="9424" w:type="dxa"/>
            <w:vAlign w:val="center"/>
          </w:tcPr>
          <w:p w:rsidR="00A308EA" w:rsidRPr="003A0356" w:rsidRDefault="00A308EA" w:rsidP="003A0356">
            <w:pPr>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APC, AXIN1, AXIN2, CSNK1A1, CTBP1, CTNNB1, CTNNBIP1 (ICAT), DKK1,DKK3, DVL1, DVL2, EP300, FRAT1, FZD1, FZD2, FZD3, FZD4, FZD5, FZD6, FZD7, FZD8, FZD9, GSK3B, LEF1, LRP5, LRP6, NKD1, PORCN, RUVBL1, SFRP1, SFRP4, SKP2, SOX17, TCF7, TCF7L1, WIF1, WNT1, WNT10A, WNT2, WNT2B, WNT3, WNT3A, WNT4, WNT6, WNT7A, WNT7B, and WNT8A</w:t>
            </w:r>
          </w:p>
        </w:tc>
      </w:tr>
      <w:tr w:rsidR="00A308EA" w:rsidRPr="003A0356" w:rsidTr="003A0356">
        <w:trPr>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Planar Cell Polarity (PCP)</w:t>
            </w:r>
          </w:p>
        </w:tc>
        <w:tc>
          <w:tcPr>
            <w:tcW w:w="9424" w:type="dxa"/>
            <w:vAlign w:val="center"/>
          </w:tcPr>
          <w:p w:rsidR="00A308EA" w:rsidRPr="003A0356" w:rsidRDefault="00A308EA" w:rsidP="003A0356">
            <w:pPr>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DAAM1, DVL1, DVL2, MAPK8 (JNK1), NKD1, PRICKLE1, RHOA, VANGL2, WNT9A.</w:t>
            </w:r>
          </w:p>
          <w:p w:rsidR="00A308EA" w:rsidRPr="003A0356" w:rsidRDefault="00A308EA" w:rsidP="003A0356">
            <w:pPr>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WNT/Calcium Signaling FZD2, NFATC1, WNT1, WNT10A, WNT11,WNT2, WNT2B, WNT3, WNT3A, WNT4, WNT5A, WNT5B, WNT6, WNT7A, WNT7B, WNT8A, and WNT9A</w:t>
            </w:r>
          </w:p>
        </w:tc>
      </w:tr>
      <w:tr w:rsidR="00A308EA" w:rsidRPr="003A0356" w:rsidTr="003A03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WNT Signaling Negative Regulation</w:t>
            </w:r>
          </w:p>
        </w:tc>
        <w:tc>
          <w:tcPr>
            <w:tcW w:w="9424" w:type="dxa"/>
            <w:vAlign w:val="center"/>
          </w:tcPr>
          <w:p w:rsidR="00A308EA" w:rsidRPr="003A0356" w:rsidRDefault="00A308EA" w:rsidP="003A0356">
            <w:pPr>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APC, AXIN1, AXIN2, BTRC (bTrCP), CCND1, CTBP1, CTNNBIP1 (ICAT), DKK1, DKK3, FBXW11, FRZB (FRP-3), KREMEN1, LRP6, NKD1, NLK,SFRP1, SFRP4, SOX17, and WIF1</w:t>
            </w:r>
          </w:p>
        </w:tc>
      </w:tr>
      <w:tr w:rsidR="00A308EA" w:rsidRPr="003A0356" w:rsidTr="003A0356">
        <w:trPr>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WNT Signaling Target Genes</w:t>
            </w:r>
          </w:p>
        </w:tc>
        <w:tc>
          <w:tcPr>
            <w:tcW w:w="9424" w:type="dxa"/>
            <w:vAlign w:val="center"/>
          </w:tcPr>
          <w:p w:rsidR="00A308EA" w:rsidRPr="003A0356" w:rsidRDefault="00A308EA" w:rsidP="003A0356">
            <w:pPr>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AXIN2, BTRC (bTrCP), CCN4, CCND1, CCND2, DAB2, FOSL1 (FRA-1), JUN, MMP7, MYC, PITX2, and PPARD</w:t>
            </w:r>
          </w:p>
        </w:tc>
      </w:tr>
      <w:tr w:rsidR="00A308EA" w:rsidRPr="003A0356" w:rsidTr="003A03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Cell Fate</w:t>
            </w:r>
          </w:p>
        </w:tc>
        <w:tc>
          <w:tcPr>
            <w:tcW w:w="9424" w:type="dxa"/>
            <w:vAlign w:val="center"/>
          </w:tcPr>
          <w:p w:rsidR="00A308EA" w:rsidRPr="003A0356" w:rsidRDefault="00A308EA" w:rsidP="003A0356">
            <w:pPr>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CTNNB1, DKK1, WNT1, WNT3, and WNT3A</w:t>
            </w:r>
          </w:p>
        </w:tc>
      </w:tr>
      <w:tr w:rsidR="00A308EA" w:rsidRPr="003A0356" w:rsidTr="003A0356">
        <w:trPr>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Tissue Polarity</w:t>
            </w:r>
          </w:p>
        </w:tc>
        <w:tc>
          <w:tcPr>
            <w:tcW w:w="9424" w:type="dxa"/>
            <w:vAlign w:val="center"/>
          </w:tcPr>
          <w:p w:rsidR="00A308EA" w:rsidRPr="003A0356" w:rsidRDefault="00A308EA" w:rsidP="003A0356">
            <w:pPr>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AXIN2, FZD2, FZD3, FZD5, FZD6, and VANGL2</w:t>
            </w:r>
          </w:p>
        </w:tc>
      </w:tr>
      <w:tr w:rsidR="00A308EA" w:rsidRPr="003A0356" w:rsidTr="003A03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Cell Growth &amp; Proliferation</w:t>
            </w:r>
          </w:p>
        </w:tc>
        <w:tc>
          <w:tcPr>
            <w:tcW w:w="9424" w:type="dxa"/>
            <w:vAlign w:val="center"/>
          </w:tcPr>
          <w:p w:rsidR="00A308EA" w:rsidRPr="003A0356" w:rsidRDefault="00A308EA" w:rsidP="003A0356">
            <w:pPr>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APC, CCN4, CCND1, CCND2, CTBP1, CTNNB1, CTNNBIP1 (ICAT), DAB2, EP300, FGF4, FOSL1 (FRA-1), FZD3, JUN, LRP5, MMP7, MYC, PPARD, and WNT3A</w:t>
            </w:r>
          </w:p>
        </w:tc>
      </w:tr>
      <w:tr w:rsidR="00A308EA" w:rsidRPr="003A0356" w:rsidTr="003A0356">
        <w:trPr>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Cell Migration</w:t>
            </w:r>
          </w:p>
        </w:tc>
        <w:tc>
          <w:tcPr>
            <w:tcW w:w="9424" w:type="dxa"/>
            <w:vAlign w:val="center"/>
          </w:tcPr>
          <w:p w:rsidR="00A308EA" w:rsidRPr="003A0356" w:rsidRDefault="00A308EA" w:rsidP="003A0356">
            <w:pPr>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APC, DKK1, LRP5, LRP6, RHOA, and WNT1</w:t>
            </w:r>
          </w:p>
        </w:tc>
      </w:tr>
      <w:tr w:rsidR="00A308EA" w:rsidRPr="003A0356" w:rsidTr="003A03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Cell Cycle</w:t>
            </w:r>
          </w:p>
        </w:tc>
        <w:tc>
          <w:tcPr>
            <w:tcW w:w="9424" w:type="dxa"/>
            <w:vAlign w:val="center"/>
          </w:tcPr>
          <w:p w:rsidR="00A308EA" w:rsidRPr="003A0356" w:rsidRDefault="00A308EA" w:rsidP="003A0356">
            <w:pPr>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APC, BTRC (bTrCP), CCND1, CCND2, CTNNB1, EP300, FOSL1 (FRA-1), JUN, MYC, RHOA, RUVBL1, and TCF7L1</w:t>
            </w:r>
          </w:p>
        </w:tc>
      </w:tr>
      <w:tr w:rsidR="00A308EA" w:rsidRPr="003A0356" w:rsidTr="003A0356">
        <w:trPr>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Cellular Homeostasis</w:t>
            </w:r>
          </w:p>
        </w:tc>
        <w:tc>
          <w:tcPr>
            <w:tcW w:w="9424" w:type="dxa"/>
            <w:vAlign w:val="center"/>
          </w:tcPr>
          <w:p w:rsidR="00A308EA" w:rsidRPr="003A0356" w:rsidRDefault="003A0356" w:rsidP="003A0356">
            <w:pPr>
              <w:cnfStyle w:val="000000000000" w:firstRow="0" w:lastRow="0" w:firstColumn="0" w:lastColumn="0" w:oddVBand="0" w:evenVBand="0" w:oddHBand="0"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APC, FZD2, JUN, and MYC</w:t>
            </w:r>
          </w:p>
        </w:tc>
      </w:tr>
      <w:tr w:rsidR="00A308EA" w:rsidRPr="003A0356" w:rsidTr="003A03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751" w:type="dxa"/>
            <w:noWrap/>
            <w:vAlign w:val="center"/>
          </w:tcPr>
          <w:p w:rsidR="00A308EA" w:rsidRPr="003A0356" w:rsidRDefault="00A308EA" w:rsidP="003A0356">
            <w:pPr>
              <w:rPr>
                <w:rFonts w:asciiTheme="minorBidi" w:hAnsiTheme="minorBidi" w:cstheme="minorBidi"/>
                <w:sz w:val="20"/>
                <w:szCs w:val="20"/>
              </w:rPr>
            </w:pPr>
            <w:r w:rsidRPr="003A0356">
              <w:rPr>
                <w:rFonts w:asciiTheme="minorBidi" w:hAnsiTheme="minorBidi" w:cstheme="minorBidi"/>
                <w:sz w:val="20"/>
                <w:szCs w:val="20"/>
              </w:rPr>
              <w:t>Pathway Activity Signature Genes</w:t>
            </w:r>
          </w:p>
        </w:tc>
        <w:tc>
          <w:tcPr>
            <w:tcW w:w="9424" w:type="dxa"/>
            <w:vAlign w:val="center"/>
          </w:tcPr>
          <w:p w:rsidR="00A308EA" w:rsidRPr="003A0356" w:rsidRDefault="00A308EA" w:rsidP="003A0356">
            <w:pPr>
              <w:cnfStyle w:val="000000100000" w:firstRow="0" w:lastRow="0" w:firstColumn="0" w:lastColumn="0" w:oddVBand="0" w:evenVBand="0" w:oddHBand="1" w:evenHBand="0" w:firstRowFirstColumn="0" w:firstRowLastColumn="0" w:lastRowFirstColumn="0" w:lastRowLastColumn="0"/>
              <w:rPr>
                <w:rFonts w:asciiTheme="minorBidi" w:eastAsiaTheme="minorEastAsia" w:hAnsiTheme="minorBidi" w:cstheme="minorBidi"/>
                <w:color w:val="000000"/>
                <w:sz w:val="20"/>
                <w:szCs w:val="20"/>
              </w:rPr>
            </w:pPr>
            <w:r w:rsidRPr="003A0356">
              <w:rPr>
                <w:rFonts w:asciiTheme="minorBidi" w:eastAsiaTheme="minorEastAsia" w:hAnsiTheme="minorBidi" w:cstheme="minorBidi"/>
                <w:color w:val="000000"/>
                <w:sz w:val="20"/>
                <w:szCs w:val="20"/>
              </w:rPr>
              <w:t>BOD1, CALM1, CCND1, CCND2, CHSY1, CXADR, CYP4V2, HSPA12A, LEF1, MT1A, MTFP1, MTSS1, MYC, NAV2, PRMT6, and SKP2</w:t>
            </w:r>
          </w:p>
        </w:tc>
      </w:tr>
    </w:tbl>
    <w:p w:rsidR="00A308EA" w:rsidRPr="00A308EA" w:rsidRDefault="00A308EA" w:rsidP="00A308EA">
      <w:pPr>
        <w:rPr>
          <w:rFonts w:asciiTheme="minorBidi" w:hAnsiTheme="minorBidi"/>
          <w:sz w:val="24"/>
          <w:szCs w:val="24"/>
        </w:rPr>
      </w:pPr>
    </w:p>
    <w:sectPr w:rsidR="00A308EA" w:rsidRPr="00A308EA" w:rsidSect="00A0125F">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5BDB" w:rsidRDefault="001B5BDB" w:rsidP="00BF3040">
      <w:pPr>
        <w:spacing w:after="0" w:line="240" w:lineRule="auto"/>
      </w:pPr>
      <w:r>
        <w:separator/>
      </w:r>
    </w:p>
  </w:endnote>
  <w:endnote w:type="continuationSeparator" w:id="0">
    <w:p w:rsidR="001B5BDB" w:rsidRDefault="001B5BDB" w:rsidP="00BF3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5BDB" w:rsidRDefault="001B5BDB" w:rsidP="00BF3040">
      <w:pPr>
        <w:spacing w:after="0" w:line="240" w:lineRule="auto"/>
      </w:pPr>
      <w:r>
        <w:separator/>
      </w:r>
    </w:p>
  </w:footnote>
  <w:footnote w:type="continuationSeparator" w:id="0">
    <w:p w:rsidR="001B5BDB" w:rsidRDefault="001B5BDB" w:rsidP="00BF30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FC332F"/>
    <w:multiLevelType w:val="multilevel"/>
    <w:tmpl w:val="8CF6653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visionView w:markup="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Y0sDAxsDQyNTc2NDdU0lEKTi0uzszPAykwqgUAHX6mKywAAAA="/>
  </w:docVars>
  <w:rsids>
    <w:rsidRoot w:val="005273DD"/>
    <w:rsid w:val="00002E6F"/>
    <w:rsid w:val="000230FD"/>
    <w:rsid w:val="00042694"/>
    <w:rsid w:val="00121682"/>
    <w:rsid w:val="001B5BDB"/>
    <w:rsid w:val="002407F4"/>
    <w:rsid w:val="0029370D"/>
    <w:rsid w:val="003324A3"/>
    <w:rsid w:val="00377DF8"/>
    <w:rsid w:val="003A0356"/>
    <w:rsid w:val="003E32BF"/>
    <w:rsid w:val="004646B9"/>
    <w:rsid w:val="004761B7"/>
    <w:rsid w:val="004B22EC"/>
    <w:rsid w:val="005273DD"/>
    <w:rsid w:val="00605E71"/>
    <w:rsid w:val="006A471C"/>
    <w:rsid w:val="006C75D0"/>
    <w:rsid w:val="007A3E63"/>
    <w:rsid w:val="007D423F"/>
    <w:rsid w:val="007F2C1B"/>
    <w:rsid w:val="008A3301"/>
    <w:rsid w:val="00961E93"/>
    <w:rsid w:val="0096798B"/>
    <w:rsid w:val="009B0847"/>
    <w:rsid w:val="009E642A"/>
    <w:rsid w:val="00A0125F"/>
    <w:rsid w:val="00A05FA6"/>
    <w:rsid w:val="00A308EA"/>
    <w:rsid w:val="00A40B8F"/>
    <w:rsid w:val="00AF0F50"/>
    <w:rsid w:val="00B05FAB"/>
    <w:rsid w:val="00BF3040"/>
    <w:rsid w:val="00C65CF0"/>
    <w:rsid w:val="00D30DC8"/>
    <w:rsid w:val="00D43818"/>
    <w:rsid w:val="00E02F40"/>
    <w:rsid w:val="00E63F34"/>
    <w:rsid w:val="00ED365D"/>
    <w:rsid w:val="00EF5852"/>
    <w:rsid w:val="00F41372"/>
    <w:rsid w:val="00FC7E15"/>
    <w:rsid w:val="00FF27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D54B7B0-6547-4453-8EB9-B646927A5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230FD"/>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30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3040"/>
  </w:style>
  <w:style w:type="paragraph" w:styleId="Footer">
    <w:name w:val="footer"/>
    <w:basedOn w:val="Normal"/>
    <w:link w:val="FooterChar"/>
    <w:uiPriority w:val="99"/>
    <w:unhideWhenUsed/>
    <w:rsid w:val="00BF30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3040"/>
  </w:style>
  <w:style w:type="table" w:styleId="LightShading">
    <w:name w:val="Light Shading"/>
    <w:basedOn w:val="TableNormal"/>
    <w:uiPriority w:val="60"/>
    <w:rsid w:val="00377DF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MediumList2-Accent1">
    <w:name w:val="Medium List 2 Accent 1"/>
    <w:basedOn w:val="TableNormal"/>
    <w:uiPriority w:val="66"/>
    <w:rsid w:val="00A308EA"/>
    <w:pPr>
      <w:spacing w:after="0" w:line="240" w:lineRule="auto"/>
    </w:pPr>
    <w:rPr>
      <w:rFonts w:asciiTheme="majorHAnsi" w:eastAsiaTheme="majorEastAsia" w:hAnsiTheme="majorHAnsi" w:cstheme="majorBidi"/>
      <w:color w:val="000000" w:themeColor="text1"/>
      <w:lang w:eastAsia="ja-JP"/>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
    <w:name w:val="Medium List 2"/>
    <w:basedOn w:val="TableNormal"/>
    <w:uiPriority w:val="66"/>
    <w:rsid w:val="00A308E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Heading1Char">
    <w:name w:val="Heading 1 Char"/>
    <w:basedOn w:val="DefaultParagraphFont"/>
    <w:link w:val="Heading1"/>
    <w:uiPriority w:val="9"/>
    <w:rsid w:val="000230FD"/>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53264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40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za</dc:creator>
  <cp:lastModifiedBy>Deepikas Sakthivel</cp:lastModifiedBy>
  <cp:revision>3</cp:revision>
  <cp:lastPrinted>2021-08-20T06:33:00Z</cp:lastPrinted>
  <dcterms:created xsi:type="dcterms:W3CDTF">2021-10-22T06:30:00Z</dcterms:created>
  <dcterms:modified xsi:type="dcterms:W3CDTF">2022-06-18T03:06:00Z</dcterms:modified>
</cp:coreProperties>
</file>